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EA55EA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228B22"/>
          <w:sz w:val="20"/>
          <w:szCs w:val="20"/>
          <w:lang w:val="en-US"/>
        </w:rPr>
        <w:t>% Escola de processamento do sinais sEMG 2018</w:t>
      </w:r>
    </w:p>
    <w:p w14:paraId="2CEEAE07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228B22"/>
          <w:sz w:val="20"/>
          <w:szCs w:val="20"/>
          <w:lang w:val="en-US"/>
        </w:rPr>
        <w:t>% UNIPAMPA</w:t>
      </w:r>
    </w:p>
    <w:p w14:paraId="5B9708F9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228B22"/>
          <w:sz w:val="20"/>
          <w:szCs w:val="20"/>
          <w:lang w:val="en-US"/>
        </w:rPr>
        <w:t>% Carlos De la Fuente.^(1,2,3), Alvaro S Machado.^(4), Marcos R Kunzler.^(4), Felipe P Carpes.^(4)</w:t>
      </w:r>
    </w:p>
    <w:p w14:paraId="4C402EC5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228B22"/>
          <w:sz w:val="20"/>
          <w:szCs w:val="20"/>
          <w:lang w:val="en-US"/>
        </w:rPr>
        <w:t xml:space="preserve">% </w:t>
      </w:r>
    </w:p>
    <w:p w14:paraId="554F0E23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228B22"/>
          <w:sz w:val="20"/>
          <w:szCs w:val="20"/>
          <w:lang w:val="en-US"/>
        </w:rPr>
        <w:t>% 1 Carrera de Kinesiologia, Departamento de Cs. De la Salud, Facultad de Medicina, Pontificia Universidad Catolica de Chile, Santiago, Chile.</w:t>
      </w:r>
    </w:p>
    <w:p w14:paraId="54DE34FF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228B22"/>
          <w:sz w:val="20"/>
          <w:szCs w:val="20"/>
          <w:lang w:val="en-US"/>
        </w:rPr>
        <w:t>% 2 Laboratorio LIBFE, Escuela de Kinesiologia, Universidad de los Andes, Santiago, Chile.</w:t>
      </w:r>
    </w:p>
    <w:p w14:paraId="6BA40422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228B22"/>
          <w:sz w:val="20"/>
          <w:szCs w:val="20"/>
          <w:lang w:val="en-US"/>
        </w:rPr>
        <w:t>% 3 Centro de Salud Deportivo, Clinica Santa Maria, Santiago, Chile.</w:t>
      </w:r>
    </w:p>
    <w:p w14:paraId="0E3F82F7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228B22"/>
          <w:sz w:val="20"/>
          <w:szCs w:val="20"/>
          <w:lang w:val="en-US"/>
        </w:rPr>
        <w:t>% 4 Laboratory of Neuromechanics, Universidade Federal do Pampa, Uruguaiana, Brazil.</w:t>
      </w:r>
    </w:p>
    <w:p w14:paraId="359005E3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228B22"/>
          <w:sz w:val="20"/>
          <w:szCs w:val="20"/>
          <w:lang w:val="en-US"/>
        </w:rPr>
        <w:t xml:space="preserve">% </w:t>
      </w:r>
    </w:p>
    <w:p w14:paraId="713EAC3B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228B22"/>
          <w:sz w:val="20"/>
          <w:szCs w:val="20"/>
          <w:lang w:val="en-US"/>
        </w:rPr>
        <w:t>% Instructions:</w:t>
      </w:r>
    </w:p>
    <w:p w14:paraId="0C623A50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228B22"/>
          <w:sz w:val="20"/>
          <w:szCs w:val="20"/>
          <w:lang w:val="en-US"/>
        </w:rPr>
        <w:t>% run by sections</w:t>
      </w:r>
    </w:p>
    <w:p w14:paraId="2F63D1AD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228B22"/>
          <w:sz w:val="20"/>
          <w:szCs w:val="20"/>
          <w:lang w:val="en-US"/>
        </w:rPr>
        <w:t>% Create a folder and add the data file named 'emg.csv'</w:t>
      </w:r>
    </w:p>
    <w:p w14:paraId="236F9FAF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228B22"/>
          <w:sz w:val="20"/>
          <w:szCs w:val="20"/>
          <w:lang w:val="en-US"/>
        </w:rPr>
        <w:t>%% 1) sinal digital vs analogico</w:t>
      </w:r>
    </w:p>
    <w:p w14:paraId="0C4DBB25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clear 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all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; clc</w:t>
      </w:r>
    </w:p>
    <w:p w14:paraId="1D112142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a=1; fs=1; t=linspace(0,360,360); phase=0; </w:t>
      </w:r>
    </w:p>
    <w:p w14:paraId="353597E6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A = a*sin(2*pi*fs*t+phase);</w:t>
      </w:r>
    </w:p>
    <w:p w14:paraId="641131DD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 </w:t>
      </w:r>
    </w:p>
    <w:p w14:paraId="02B2C6ED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a2=1; fs2=1; t2=linspace(0,10,10); phase2=0; </w:t>
      </w:r>
    </w:p>
    <w:p w14:paraId="1F862B32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B = a2*sin(2*pi*fs2*t2+phase2);</w:t>
      </w:r>
    </w:p>
    <w:p w14:paraId="7933E060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 </w:t>
      </w:r>
    </w:p>
    <w:p w14:paraId="5633B118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figure(1)</w:t>
      </w:r>
    </w:p>
    <w:p w14:paraId="181DC70E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plot(t,A); title(strcat(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seno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, 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, num2str(fs),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 ,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Hz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)); ylabel(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Intensidad (a.u.)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); xlabel(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angulo(o)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)</w:t>
      </w:r>
    </w:p>
    <w:p w14:paraId="496A15B0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ylim([-max(A)*1.2 max(A)*1.2]); xlim([0 size(A,2)]);</w:t>
      </w:r>
    </w:p>
    <w:p w14:paraId="05CEE439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 </w:t>
      </w:r>
    </w:p>
    <w:p w14:paraId="6D1605AB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hold 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on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; stem(linspace(0,360,10),B); title(strcat(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seno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, 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, num2str(fs),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 ,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Hz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)); ylabel(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Intensidad (a.u.)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); xlabel(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angulo(o)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)</w:t>
      </w:r>
    </w:p>
    <w:p w14:paraId="00E45C59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ylim([-max(A)*1.2 max(A)*1.2]); xlim([0 size(A,2)]);</w:t>
      </w:r>
    </w:p>
    <w:p w14:paraId="53B7731C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 </w:t>
      </w:r>
    </w:p>
    <w:p w14:paraId="3FC7DC87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legend(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Analog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,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digital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)</w:t>
      </w:r>
    </w:p>
    <w:p w14:paraId="716406CC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 </w:t>
      </w:r>
    </w:p>
    <w:p w14:paraId="2565C58F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228B22"/>
          <w:sz w:val="20"/>
          <w:szCs w:val="20"/>
          <w:lang w:val="en-US"/>
        </w:rPr>
        <w:t>%saveas(figure(2),'figura2.jpg')</w:t>
      </w:r>
    </w:p>
    <w:p w14:paraId="4C58C5C2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228B22"/>
          <w:sz w:val="20"/>
          <w:szCs w:val="20"/>
          <w:lang w:val="en-US"/>
        </w:rPr>
        <w:t>%%  2) resumo sinal digital vs analogico</w:t>
      </w:r>
    </w:p>
    <w:p w14:paraId="04A76FE8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228B22"/>
          <w:sz w:val="20"/>
          <w:szCs w:val="20"/>
          <w:lang w:val="en-US"/>
        </w:rPr>
        <w:t xml:space="preserve"> </w:t>
      </w:r>
    </w:p>
    <w:p w14:paraId="267CD540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n=0;</w:t>
      </w:r>
    </w:p>
    <w:p w14:paraId="1E0DB40C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 </w:t>
      </w:r>
      <w:r>
        <w:rPr>
          <w:rFonts w:ascii="Courier" w:hAnsi="Courier" w:cs="Courier"/>
          <w:color w:val="0000FF"/>
          <w:sz w:val="20"/>
          <w:szCs w:val="20"/>
          <w:lang w:val="en-US"/>
        </w:rPr>
        <w:t>for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 i=0.1:2:30</w:t>
      </w:r>
    </w:p>
    <w:p w14:paraId="0EC0E1E4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    n=n+1;</w:t>
      </w:r>
    </w:p>
    <w:p w14:paraId="18A69DC7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    y(:,n) = awgn(A,i)';  </w:t>
      </w:r>
      <w:r>
        <w:rPr>
          <w:rFonts w:ascii="Courier" w:hAnsi="Courier" w:cs="Courier"/>
          <w:color w:val="228B22"/>
          <w:sz w:val="20"/>
          <w:szCs w:val="20"/>
          <w:lang w:val="en-US"/>
        </w:rPr>
        <w:t>% toolbox of comunication system</w:t>
      </w:r>
    </w:p>
    <w:p w14:paraId="4AFFACBD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FF"/>
          <w:sz w:val="20"/>
          <w:szCs w:val="20"/>
          <w:lang w:val="en-US"/>
        </w:rPr>
        <w:t>end</w:t>
      </w:r>
    </w:p>
    <w:p w14:paraId="4D92B982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FF"/>
          <w:sz w:val="20"/>
          <w:szCs w:val="20"/>
          <w:lang w:val="en-US"/>
        </w:rPr>
        <w:t xml:space="preserve"> </w:t>
      </w:r>
    </w:p>
    <w:p w14:paraId="10E38AD1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signal=y(:,8); </w:t>
      </w:r>
      <w:r>
        <w:rPr>
          <w:rFonts w:ascii="Courier" w:hAnsi="Courier" w:cs="Courier"/>
          <w:color w:val="228B22"/>
          <w:sz w:val="20"/>
          <w:szCs w:val="20"/>
          <w:lang w:val="en-US"/>
        </w:rPr>
        <w:t>%plot(signal)</w:t>
      </w:r>
    </w:p>
    <w:p w14:paraId="04513E8F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228B22"/>
          <w:sz w:val="20"/>
          <w:szCs w:val="20"/>
          <w:lang w:val="en-US"/>
        </w:rPr>
        <w:t>%ruido=signal-A;</w:t>
      </w:r>
    </w:p>
    <w:p w14:paraId="3BD9A421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228B22"/>
          <w:sz w:val="20"/>
          <w:szCs w:val="20"/>
          <w:lang w:val="en-US"/>
        </w:rPr>
        <w:t>%filtrar</w:t>
      </w:r>
    </w:p>
    <w:p w14:paraId="277A57F6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[c,d]=butter(2,1/(100/2),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low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);    </w:t>
      </w:r>
    </w:p>
    <w:p w14:paraId="1B8D4745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FF"/>
          <w:sz w:val="20"/>
          <w:szCs w:val="20"/>
          <w:lang w:val="en-US"/>
        </w:rPr>
        <w:t>for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 j=2:size(signal,1)-1</w:t>
      </w:r>
    </w:p>
    <w:p w14:paraId="15F3DFCF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    signal_t=filtfilt(c,d,signal);</w:t>
      </w:r>
    </w:p>
    <w:p w14:paraId="47DDD573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FF"/>
          <w:sz w:val="20"/>
          <w:szCs w:val="20"/>
          <w:lang w:val="en-US"/>
        </w:rPr>
        <w:t>end</w:t>
      </w:r>
    </w:p>
    <w:p w14:paraId="24528109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clear (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i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,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j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,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c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,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d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)</w:t>
      </w:r>
    </w:p>
    <w:p w14:paraId="0C2CEB19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figure(2)</w:t>
      </w:r>
    </w:p>
    <w:p w14:paraId="3243D3BB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plot(signal_t)</w:t>
      </w:r>
    </w:p>
    <w:p w14:paraId="6F1E88DE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title(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filtered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)   </w:t>
      </w:r>
    </w:p>
    <w:p w14:paraId="0175A7FC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 </w:t>
      </w:r>
    </w:p>
    <w:p w14:paraId="19BA216D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228B22"/>
          <w:sz w:val="20"/>
          <w:szCs w:val="20"/>
          <w:lang w:val="en-US"/>
        </w:rPr>
        <w:lastRenderedPageBreak/>
        <w:t>%% SnR multiples</w:t>
      </w:r>
    </w:p>
    <w:p w14:paraId="14A112E4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figure(4)</w:t>
      </w:r>
    </w:p>
    <w:p w14:paraId="025E6DF7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subplot (5,2,1), plot(y(:,1));xlim([0 360]);title(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Sinais com ruido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);subplot (5,2,2), histogram(y(:,1));xlim([-4 4]);title(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histograma do sinal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)</w:t>
      </w:r>
    </w:p>
    <w:p w14:paraId="7BAD503E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subplot (5,2,3), plot(y(:,4));xlim([0 360]);subplot (5,2,4), histogram(y(:,4));xlim([-4 4])</w:t>
      </w:r>
    </w:p>
    <w:p w14:paraId="42EC42DD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subplot (5,2,5), plot(y(:,8));xlim([0 360]);subplot (5,2,6), histogram(y(:,8));xlim([-4 4])</w:t>
      </w:r>
    </w:p>
    <w:p w14:paraId="7CCDF378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subplot (5,2,7), plot(y(:,12));xlim([0 360]);subplot (5,2,8), histogram(y(:,12));xlim([-4 4])</w:t>
      </w:r>
    </w:p>
    <w:p w14:paraId="040244F9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subplot (5,2,9), plot(y(:,15));xlim([0 360]);subplot (5,2,10), histogram(y(:,15));xlim([-4 4])</w:t>
      </w:r>
    </w:p>
    <w:p w14:paraId="661CBA07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 </w:t>
      </w:r>
    </w:p>
    <w:p w14:paraId="771999DF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228B22"/>
          <w:sz w:val="20"/>
          <w:szCs w:val="20"/>
          <w:lang w:val="en-US"/>
        </w:rPr>
        <w:t>%% Fourier</w:t>
      </w:r>
    </w:p>
    <w:p w14:paraId="2C30FF77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228B22"/>
          <w:sz w:val="20"/>
          <w:szCs w:val="20"/>
          <w:lang w:val="en-US"/>
        </w:rPr>
        <w:t xml:space="preserve"> </w:t>
      </w:r>
    </w:p>
    <w:p w14:paraId="6EC55105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C=1*cos(2*pi*(100*2)*linspace(0,50,1000));</w:t>
      </w:r>
    </w:p>
    <w:p w14:paraId="22C21006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D=1*cos(2*pi*(140*2)*linspace(0,50,1000));</w:t>
      </w:r>
    </w:p>
    <w:p w14:paraId="09ED7C8A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E=1*cos(2*pi*(80*2)*linspace(0,50,1000));</w:t>
      </w:r>
    </w:p>
    <w:p w14:paraId="76CF831C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F=C+D+E;</w:t>
      </w:r>
    </w:p>
    <w:p w14:paraId="11E5C63B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figure(5);subplot(2,1,1), plot(C); hold 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on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; plot(D), plot(E); legend(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2*pi*(100*2)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,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2*pi*(140*2)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,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2*pi*(80*2)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,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Location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,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northoutside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,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Orientation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,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horizontal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)</w:t>
      </w:r>
    </w:p>
    <w:p w14:paraId="36F27F0E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subplot(2,1,2), plot(F); legend(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 sum of cos(2*pi*(100*2) + cos(2*pi*(140*2)) + cos(2*pi*(80*2))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,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Location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,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northoutside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,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Orientation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,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horizontal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)</w:t>
      </w:r>
    </w:p>
    <w:p w14:paraId="100109B7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 </w:t>
      </w:r>
    </w:p>
    <w:p w14:paraId="12DE6BDA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 </w:t>
      </w:r>
    </w:p>
    <w:p w14:paraId="79DC50C6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F=F';C=C';D=D';E=E'; Fs=280;</w:t>
      </w:r>
    </w:p>
    <w:p w14:paraId="1413C02E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sig=F;</w:t>
      </w:r>
    </w:p>
    <w:p w14:paraId="54C06F1D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NFFT = 2^nextpow2(numel(sig));              </w:t>
      </w:r>
      <w:r>
        <w:rPr>
          <w:rFonts w:ascii="Courier" w:hAnsi="Courier" w:cs="Courier"/>
          <w:color w:val="228B22"/>
          <w:sz w:val="20"/>
          <w:szCs w:val="20"/>
          <w:lang w:val="en-US"/>
        </w:rPr>
        <w:t>% potencia de 2 seguinte a numel(data(:,2))-&gt;una emg</w:t>
      </w:r>
    </w:p>
    <w:p w14:paraId="75739388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Y= fft(sig,NFFT)/numel(sig);                </w:t>
      </w:r>
      <w:r>
        <w:rPr>
          <w:rFonts w:ascii="Courier" w:hAnsi="Courier" w:cs="Courier"/>
          <w:color w:val="228B22"/>
          <w:sz w:val="20"/>
          <w:szCs w:val="20"/>
          <w:lang w:val="en-US"/>
        </w:rPr>
        <w:t xml:space="preserve">% Algoritmo Fast fourier transform </w:t>
      </w:r>
    </w:p>
    <w:p w14:paraId="6DEFCD1A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f = Fs/2*linspace(0,1,NFFT/2+1);            </w:t>
      </w:r>
      <w:r>
        <w:rPr>
          <w:rFonts w:ascii="Courier" w:hAnsi="Courier" w:cs="Courier"/>
          <w:color w:val="228B22"/>
          <w:sz w:val="20"/>
          <w:szCs w:val="20"/>
          <w:lang w:val="en-US"/>
        </w:rPr>
        <w:t>% frequencia de amostragem de acordo com Nyquist + vetor horizontal</w:t>
      </w:r>
    </w:p>
    <w:p w14:paraId="239C52A9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X = 2*abs(Y(1:NFFT/2+1));  </w:t>
      </w:r>
    </w:p>
    <w:p w14:paraId="3F1BECBE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 </w:t>
      </w:r>
    </w:p>
    <w:p w14:paraId="2D561C93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figure(6); plot (f,2*X); ylabel(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FFT(Y)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); xlabel(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Frequency(Hz)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); title(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Real part: sum of cos(2*pi*(100*2) + cos(2*pi*(140*2)) + cos(2*pi*(80*2))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)</w:t>
      </w:r>
    </w:p>
    <w:p w14:paraId="5B930E4A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 </w:t>
      </w:r>
    </w:p>
    <w:p w14:paraId="33981363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228B22"/>
          <w:sz w:val="20"/>
          <w:szCs w:val="20"/>
          <w:lang w:val="en-US"/>
        </w:rPr>
        <w:t xml:space="preserve">%%  filter butterworth low, high, </w:t>
      </w:r>
    </w:p>
    <w:p w14:paraId="6C2C8305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228B22"/>
          <w:sz w:val="20"/>
          <w:szCs w:val="20"/>
          <w:lang w:val="en-US"/>
        </w:rPr>
        <w:t xml:space="preserve"> </w:t>
      </w:r>
    </w:p>
    <w:p w14:paraId="02AB50A7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228B22"/>
          <w:sz w:val="20"/>
          <w:szCs w:val="20"/>
          <w:lang w:val="en-US"/>
        </w:rPr>
        <w:t>%[b,a] = butter(3,[0.2 0.6],'stop'); dataOut = filter(b,a,dataIn);</w:t>
      </w:r>
    </w:p>
    <w:p w14:paraId="0141D7A3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228B22"/>
          <w:sz w:val="20"/>
          <w:szCs w:val="20"/>
          <w:lang w:val="en-US"/>
        </w:rPr>
        <w:t xml:space="preserve"> </w:t>
      </w:r>
    </w:p>
    <w:p w14:paraId="55FA27D6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y1=y(:,5); n=6</w:t>
      </w:r>
    </w:p>
    <w:p w14:paraId="78D7203D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FF"/>
          <w:sz w:val="20"/>
          <w:szCs w:val="20"/>
          <w:lang w:val="en-US"/>
        </w:rPr>
        <w:t>for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 i=0.05:0.05:0.49</w:t>
      </w:r>
    </w:p>
    <w:p w14:paraId="6FFCB9A5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    n=n+1</w:t>
      </w:r>
    </w:p>
    <w:p w14:paraId="4D6AE7F3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    figure(n); plot(y1)</w:t>
      </w:r>
    </w:p>
    <w:p w14:paraId="19513C9B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    [c,d]=butter(1,i/(1/2),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low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);    </w:t>
      </w:r>
      <w:r>
        <w:rPr>
          <w:rFonts w:ascii="Courier" w:hAnsi="Courier" w:cs="Courier"/>
          <w:color w:val="228B22"/>
          <w:sz w:val="20"/>
          <w:szCs w:val="20"/>
          <w:lang w:val="en-US"/>
        </w:rPr>
        <w:t>% Guzman-venegas et al. PLoS One. 2015;10(2):e0116923.</w:t>
      </w:r>
    </w:p>
    <w:p w14:paraId="5C8ECC4A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    y_fil=filtfilt(c,d,y1);</w:t>
      </w:r>
    </w:p>
    <w:p w14:paraId="6D4025BF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    hold 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on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; plot(y_fil)</w:t>
      </w:r>
    </w:p>
    <w:p w14:paraId="50F4FBAF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    title(strcat(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butter(1,i/(1/2),low), i =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,num2str(i)));legend(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Raw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,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filtered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)</w:t>
      </w:r>
    </w:p>
    <w:p w14:paraId="6168469C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FF"/>
          <w:sz w:val="20"/>
          <w:szCs w:val="20"/>
          <w:lang w:val="en-US"/>
        </w:rPr>
        <w:t>end</w:t>
      </w:r>
    </w:p>
    <w:p w14:paraId="7869A6EF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228B22"/>
          <w:sz w:val="20"/>
          <w:szCs w:val="20"/>
          <w:lang w:val="en-US"/>
        </w:rPr>
        <w:lastRenderedPageBreak/>
        <w:t>%close all</w:t>
      </w:r>
    </w:p>
    <w:p w14:paraId="08361DFB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228B22"/>
          <w:sz w:val="20"/>
          <w:szCs w:val="20"/>
          <w:lang w:val="en-US"/>
        </w:rPr>
        <w:t xml:space="preserve"> </w:t>
      </w:r>
    </w:p>
    <w:p w14:paraId="1F28E31A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228B22"/>
          <w:sz w:val="20"/>
          <w:szCs w:val="20"/>
          <w:lang w:val="en-US"/>
        </w:rPr>
        <w:t>%% EMG: importa??o do sinal</w:t>
      </w:r>
    </w:p>
    <w:p w14:paraId="7E9D29C5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clear 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all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; clc; close 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all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;</w:t>
      </w:r>
    </w:p>
    <w:p w14:paraId="6E5855C9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 </w:t>
      </w:r>
    </w:p>
    <w:p w14:paraId="4DDFFD86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[filename,path] = uigetfile(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*.csv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,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Select the file with the signals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,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MultiSelect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,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on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);</w:t>
      </w:r>
    </w:p>
    <w:p w14:paraId="250DE11D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cd(path)</w:t>
      </w:r>
    </w:p>
    <w:p w14:paraId="2081CA70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Data1= importdata(filename); </w:t>
      </w:r>
    </w:p>
    <w:p w14:paraId="2E3FE74E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 </w:t>
      </w:r>
    </w:p>
    <w:p w14:paraId="64997326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228B22"/>
          <w:sz w:val="20"/>
          <w:szCs w:val="20"/>
          <w:lang w:val="en-US"/>
        </w:rPr>
        <w:t>%% show signal</w:t>
      </w:r>
    </w:p>
    <w:p w14:paraId="6DE37482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228B22"/>
          <w:sz w:val="20"/>
          <w:szCs w:val="20"/>
          <w:lang w:val="en-US"/>
        </w:rPr>
        <w:t xml:space="preserve"> </w:t>
      </w:r>
    </w:p>
    <w:p w14:paraId="49F99B28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tempo=Data1(:,1);</w:t>
      </w:r>
    </w:p>
    <w:p w14:paraId="07C23828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signal= Data1(:,2);</w:t>
      </w:r>
    </w:p>
    <w:p w14:paraId="40F11C37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 </w:t>
      </w:r>
    </w:p>
    <w:p w14:paraId="7CD440F8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Fs=1000</w:t>
      </w:r>
    </w:p>
    <w:p w14:paraId="75CD65DF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NFFT = 2^nextpow2(numel(signal));           </w:t>
      </w:r>
      <w:r>
        <w:rPr>
          <w:rFonts w:ascii="Courier" w:hAnsi="Courier" w:cs="Courier"/>
          <w:color w:val="228B22"/>
          <w:sz w:val="20"/>
          <w:szCs w:val="20"/>
          <w:lang w:val="en-US"/>
        </w:rPr>
        <w:t>% potencia de 2 seguinte a numel(data(:,2))-&gt;una emg</w:t>
      </w:r>
    </w:p>
    <w:p w14:paraId="63CA1EE9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Y= fft(signal,NFFT)/numel(signal);          </w:t>
      </w:r>
      <w:r>
        <w:rPr>
          <w:rFonts w:ascii="Courier" w:hAnsi="Courier" w:cs="Courier"/>
          <w:color w:val="228B22"/>
          <w:sz w:val="20"/>
          <w:szCs w:val="20"/>
          <w:lang w:val="en-US"/>
        </w:rPr>
        <w:t xml:space="preserve">% Algoritmo Fast fourier transform </w:t>
      </w:r>
    </w:p>
    <w:p w14:paraId="5C10B712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f = Fs/2*linspace(0,1,NFFT/2+1);            </w:t>
      </w:r>
      <w:r>
        <w:rPr>
          <w:rFonts w:ascii="Courier" w:hAnsi="Courier" w:cs="Courier"/>
          <w:color w:val="228B22"/>
          <w:sz w:val="20"/>
          <w:szCs w:val="20"/>
          <w:lang w:val="en-US"/>
        </w:rPr>
        <w:t>% frequencia de amostragem de acordo com Nyquist + vetor horizontal</w:t>
      </w:r>
    </w:p>
    <w:p w14:paraId="084C12FF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X = 2*abs(Y(1:NFFT/2+1));  </w:t>
      </w:r>
    </w:p>
    <w:p w14:paraId="698171DD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 </w:t>
      </w:r>
    </w:p>
    <w:p w14:paraId="25FA1217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figure(1);</w:t>
      </w:r>
    </w:p>
    <w:p w14:paraId="0594B7ED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subplot(1,2,1),plot(tempo,signal); title(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Dominio do tempo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); ylabel(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Voltagem(V)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); xlabel(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Tempo(s)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);xlim([0 max(tempo)])</w:t>
      </w:r>
    </w:p>
    <w:p w14:paraId="3560C216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subplot(1,2,2),plot (f,2*X); ylabel(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FFT(Y)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); xlabel(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Frequency(Hz)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);title(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Dominio da frequencia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)</w:t>
      </w:r>
    </w:p>
    <w:p w14:paraId="5C02884D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 </w:t>
      </w:r>
    </w:p>
    <w:p w14:paraId="6833E8A8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228B22"/>
          <w:sz w:val="20"/>
          <w:szCs w:val="20"/>
          <w:lang w:val="en-US"/>
        </w:rPr>
        <w:t>%% OFFset problem</w:t>
      </w:r>
    </w:p>
    <w:p w14:paraId="2A716A72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228B22"/>
          <w:sz w:val="20"/>
          <w:szCs w:val="20"/>
          <w:lang w:val="en-US"/>
        </w:rPr>
        <w:t xml:space="preserve"> </w:t>
      </w:r>
    </w:p>
    <w:p w14:paraId="5C0D6317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figure(2);</w:t>
      </w:r>
    </w:p>
    <w:p w14:paraId="089F54BB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plot(tempo,signal+0.5)</w:t>
      </w:r>
    </w:p>
    <w:p w14:paraId="63824892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hold 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on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; plot(tempo, linspace(0,0,size(signal,1)),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k-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); title(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Offset problems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)</w:t>
      </w:r>
    </w:p>
    <w:p w14:paraId="1827038D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legend(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EMG signal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,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Zero-line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)</w:t>
      </w:r>
    </w:p>
    <w:p w14:paraId="2BBFEB07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 </w:t>
      </w:r>
    </w:p>
    <w:p w14:paraId="7CA824DC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228B22"/>
          <w:sz w:val="20"/>
          <w:szCs w:val="20"/>
          <w:lang w:val="en-US"/>
        </w:rPr>
        <w:t>%% AC problem</w:t>
      </w:r>
    </w:p>
    <w:p w14:paraId="599B0A66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signal= Data1(:,10);</w:t>
      </w:r>
    </w:p>
    <w:p w14:paraId="2BEADC46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AC=0.15*sin(2*pi*50*linspace(0,max(tempo),size(signal,1)))';</w:t>
      </w:r>
    </w:p>
    <w:p w14:paraId="6C112E83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figure(3);plot(tempo,AC); title(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AC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); ylim([-1 1])</w:t>
      </w:r>
    </w:p>
    <w:p w14:paraId="6A32438F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 </w:t>
      </w:r>
    </w:p>
    <w:p w14:paraId="2556BB6A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signal=signal+AC;</w:t>
      </w:r>
    </w:p>
    <w:p w14:paraId="0B608BA8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 </w:t>
      </w:r>
    </w:p>
    <w:p w14:paraId="11DA5DB6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NFFT = 2^nextpow2(numel(signal));           </w:t>
      </w:r>
      <w:r>
        <w:rPr>
          <w:rFonts w:ascii="Courier" w:hAnsi="Courier" w:cs="Courier"/>
          <w:color w:val="228B22"/>
          <w:sz w:val="20"/>
          <w:szCs w:val="20"/>
          <w:lang w:val="en-US"/>
        </w:rPr>
        <w:t>% potencia de 2 seguente a numel(data(:,2))-&gt;una emg</w:t>
      </w:r>
    </w:p>
    <w:p w14:paraId="0149D302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Y= fft(signal,NFFT)/numel(signal);          </w:t>
      </w:r>
      <w:r>
        <w:rPr>
          <w:rFonts w:ascii="Courier" w:hAnsi="Courier" w:cs="Courier"/>
          <w:color w:val="228B22"/>
          <w:sz w:val="20"/>
          <w:szCs w:val="20"/>
          <w:lang w:val="en-US"/>
        </w:rPr>
        <w:t xml:space="preserve">% Algoritmo Fast fourier transform </w:t>
      </w:r>
    </w:p>
    <w:p w14:paraId="08309692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f = Fs/2*linspace(0,1,NFFT/2+1);            </w:t>
      </w:r>
      <w:r>
        <w:rPr>
          <w:rFonts w:ascii="Courier" w:hAnsi="Courier" w:cs="Courier"/>
          <w:color w:val="228B22"/>
          <w:sz w:val="20"/>
          <w:szCs w:val="20"/>
          <w:lang w:val="en-US"/>
        </w:rPr>
        <w:t>% frequencia de amostragem de acordo com Nyquist + vetor horizontal</w:t>
      </w:r>
    </w:p>
    <w:p w14:paraId="4B0D2446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X = 2*abs(Y(1:NFFT/2+1));  </w:t>
      </w:r>
    </w:p>
    <w:p w14:paraId="5235707A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 </w:t>
      </w:r>
    </w:p>
    <w:p w14:paraId="6728CEC9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figure(4);</w:t>
      </w:r>
    </w:p>
    <w:p w14:paraId="2391E663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subplot(1,2,1),plot(tempo,signal); title(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Dominio do tempo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); ylabel(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Voltagem(V)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); xlabel(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Tempo(s)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);xlim([0 max(tempo)])</w:t>
      </w:r>
    </w:p>
    <w:p w14:paraId="2F4036FD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lastRenderedPageBreak/>
        <w:t>subplot(1,2,2),plot (f,2*X); ylabel(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FFT(Y)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); xlabel(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Frequency(Hz)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);title(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Dominio da frequencia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)</w:t>
      </w:r>
    </w:p>
    <w:p w14:paraId="4D8A4547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 </w:t>
      </w:r>
    </w:p>
    <w:p w14:paraId="4C908591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228B22"/>
          <w:sz w:val="20"/>
          <w:szCs w:val="20"/>
          <w:lang w:val="en-US"/>
        </w:rPr>
        <w:t xml:space="preserve">%% Movemento </w:t>
      </w:r>
    </w:p>
    <w:p w14:paraId="5F60DE2C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mov=0.03*sin(2*pi*2*linspace(0,max(tempo),size(signal,1)))';</w:t>
      </w:r>
    </w:p>
    <w:p w14:paraId="2238174D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signal=signal+mov;</w:t>
      </w:r>
    </w:p>
    <w:p w14:paraId="5CE2AC3A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 </w:t>
      </w:r>
    </w:p>
    <w:p w14:paraId="7EF6234E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NFFT = 2^nextpow2(numel(signal));           </w:t>
      </w:r>
      <w:r>
        <w:rPr>
          <w:rFonts w:ascii="Courier" w:hAnsi="Courier" w:cs="Courier"/>
          <w:color w:val="228B22"/>
          <w:sz w:val="20"/>
          <w:szCs w:val="20"/>
          <w:lang w:val="en-US"/>
        </w:rPr>
        <w:t>% potencia de 2 seguente a numel(data(:,2))-&gt;una emg</w:t>
      </w:r>
    </w:p>
    <w:p w14:paraId="43B5594D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Y= fft(signal,NFFT)/numel(signal);          </w:t>
      </w:r>
      <w:r>
        <w:rPr>
          <w:rFonts w:ascii="Courier" w:hAnsi="Courier" w:cs="Courier"/>
          <w:color w:val="228B22"/>
          <w:sz w:val="20"/>
          <w:szCs w:val="20"/>
          <w:lang w:val="en-US"/>
        </w:rPr>
        <w:t>% Algoritmo Fast fourier transform</w:t>
      </w:r>
    </w:p>
    <w:p w14:paraId="1F2FC374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f = Fs/2*linspace(0,1,NFFT/2+1);            </w:t>
      </w:r>
      <w:r>
        <w:rPr>
          <w:rFonts w:ascii="Courier" w:hAnsi="Courier" w:cs="Courier"/>
          <w:color w:val="228B22"/>
          <w:sz w:val="20"/>
          <w:szCs w:val="20"/>
          <w:lang w:val="en-US"/>
        </w:rPr>
        <w:t>% frequencia de amostragem de acordo com Nyquist + vetor horizontal</w:t>
      </w:r>
    </w:p>
    <w:p w14:paraId="066A02E0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X = 2*abs(Y(1:NFFT/2+1));  </w:t>
      </w:r>
    </w:p>
    <w:p w14:paraId="2BFCF4A9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 </w:t>
      </w:r>
    </w:p>
    <w:p w14:paraId="2242D475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figure(5);</w:t>
      </w:r>
    </w:p>
    <w:p w14:paraId="78DD56E8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subplot(1,2,1),plot(tempo,signal); title(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Dominio do tempo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); ylabel(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Voltagem(V)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); xlabel(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Tempo(s)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);xlim([0 max(tempo)])</w:t>
      </w:r>
    </w:p>
    <w:p w14:paraId="5E5BEA48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subplot(1,2,2),plot (f,2*X); ylabel(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FFT(Y)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); xlabel(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Frequency(Hz)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);title(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Dominio da frequencia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)</w:t>
      </w:r>
    </w:p>
    <w:p w14:paraId="0737AA7F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 </w:t>
      </w:r>
    </w:p>
    <w:p w14:paraId="7D94718C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228B22"/>
          <w:sz w:val="20"/>
          <w:szCs w:val="20"/>
          <w:lang w:val="en-US"/>
        </w:rPr>
        <w:t>%% offset (centering signal)</w:t>
      </w:r>
    </w:p>
    <w:p w14:paraId="42D4F687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signal= Data1(:,10);</w:t>
      </w:r>
    </w:p>
    <w:p w14:paraId="7F027DD1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 </w:t>
      </w:r>
    </w:p>
    <w:p w14:paraId="1DA1C6E5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figure(6);</w:t>
      </w:r>
    </w:p>
    <w:p w14:paraId="6257FE5B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subplot(1,2,1), plot(tempo,signal+0.5); title(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Offset 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)</w:t>
      </w:r>
    </w:p>
    <w:p w14:paraId="64C5C79E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subplot(1,2,2), plot(tempo,signal-mean(signal)); title(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Sem Offset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)</w:t>
      </w:r>
    </w:p>
    <w:p w14:paraId="1287DB15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 </w:t>
      </w:r>
    </w:p>
    <w:p w14:paraId="00EC7093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228B22"/>
          <w:sz w:val="20"/>
          <w:szCs w:val="20"/>
          <w:lang w:val="en-US"/>
        </w:rPr>
        <w:t>%% Pass-band</w:t>
      </w:r>
    </w:p>
    <w:p w14:paraId="09A776DF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cutoff1=450</w:t>
      </w:r>
    </w:p>
    <w:p w14:paraId="7887F6B7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cutoff2=20</w:t>
      </w:r>
    </w:p>
    <w:p w14:paraId="1310CE8B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 </w:t>
      </w:r>
    </w:p>
    <w:p w14:paraId="06D076B4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figure(6);</w:t>
      </w:r>
    </w:p>
    <w:p w14:paraId="06668075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subplot(1,3,1), plot(tempo,signal); title(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sem passabanda 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); ylim([-5 5])</w:t>
      </w:r>
    </w:p>
    <w:p w14:paraId="255AAA4C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subplot(1,3,3), plot(tempo,signal);</w:t>
      </w:r>
    </w:p>
    <w:p w14:paraId="2243FC61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 </w:t>
      </w:r>
    </w:p>
    <w:p w14:paraId="2535D5C1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[c,d]=butter(2,cutoff1/(Fs/2),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low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);    </w:t>
      </w:r>
      <w:r>
        <w:rPr>
          <w:rFonts w:ascii="Courier" w:hAnsi="Courier" w:cs="Courier"/>
          <w:color w:val="228B22"/>
          <w:sz w:val="20"/>
          <w:szCs w:val="20"/>
          <w:lang w:val="en-US"/>
        </w:rPr>
        <w:t>% Guzman-venegas et al. PLoS One. 2015;10(2):e0116923.</w:t>
      </w:r>
    </w:p>
    <w:p w14:paraId="1D560FA7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signal=filtfilt(c,d,signal);</w:t>
      </w:r>
    </w:p>
    <w:p w14:paraId="09A33889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[a,b]=butter(2,cutoff2/(Fs/2),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high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);</w:t>
      </w:r>
    </w:p>
    <w:p w14:paraId="55BCA274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signal=filtfilt(a,b,signal);</w:t>
      </w:r>
    </w:p>
    <w:p w14:paraId="40B12F4E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 </w:t>
      </w:r>
    </w:p>
    <w:p w14:paraId="6870A424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figure(6);</w:t>
      </w:r>
    </w:p>
    <w:p w14:paraId="4455ECFE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subplot(1,3,2), plot(tempo,signal); title(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com passabanda 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); ylim([-5 5])</w:t>
      </w:r>
    </w:p>
    <w:p w14:paraId="2F71A60A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subplot(1,3,3), hold 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on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; plot(tempo,signal);title(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[2 400]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); ylim([-5 5])</w:t>
      </w:r>
    </w:p>
    <w:p w14:paraId="35FB9856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 </w:t>
      </w:r>
    </w:p>
    <w:p w14:paraId="100FF8C2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228B22"/>
          <w:sz w:val="20"/>
          <w:szCs w:val="20"/>
          <w:lang w:val="en-US"/>
        </w:rPr>
        <w:t>%% reject band</w:t>
      </w:r>
    </w:p>
    <w:p w14:paraId="4FC6D1F7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signal= Data1(:,10);</w:t>
      </w:r>
    </w:p>
    <w:p w14:paraId="1971C002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AC=0.15*sin(2*pi*50*linspace(0,max(tempo),size(signal,1)))';</w:t>
      </w:r>
    </w:p>
    <w:p w14:paraId="3BDFC6F2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 </w:t>
      </w:r>
    </w:p>
    <w:p w14:paraId="12E010ED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cutoff1=60</w:t>
      </w:r>
    </w:p>
    <w:p w14:paraId="38F613DD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cutoff2=40</w:t>
      </w:r>
    </w:p>
    <w:p w14:paraId="5364CEDD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 </w:t>
      </w:r>
    </w:p>
    <w:p w14:paraId="5D60DC5C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lastRenderedPageBreak/>
        <w:t>figure(7);</w:t>
      </w:r>
    </w:p>
    <w:p w14:paraId="67F29AB9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subplot(1,2,1), plot(tempo,signal); title(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com filtro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); ylim([-5 5])</w:t>
      </w:r>
    </w:p>
    <w:p w14:paraId="61269B39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 </w:t>
      </w:r>
    </w:p>
    <w:p w14:paraId="211DC8C1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[b,a] = butter(3,[cutoff2/(Fs/2) cutoff1/(Fs/2)],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stop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);  </w:t>
      </w:r>
    </w:p>
    <w:p w14:paraId="0EAB4EEF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signal=filtfilt(b,a,signal);</w:t>
      </w:r>
    </w:p>
    <w:p w14:paraId="5CFFF0DA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 </w:t>
      </w:r>
    </w:p>
    <w:p w14:paraId="61C7C6B7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NFFT = 2^nextpow2(numel(signal));           </w:t>
      </w:r>
      <w:r>
        <w:rPr>
          <w:rFonts w:ascii="Courier" w:hAnsi="Courier" w:cs="Courier"/>
          <w:color w:val="228B22"/>
          <w:sz w:val="20"/>
          <w:szCs w:val="20"/>
          <w:lang w:val="en-US"/>
        </w:rPr>
        <w:t>% potencia de 2 seguinte a numel(data(:,2))-&gt;una emg</w:t>
      </w:r>
    </w:p>
    <w:p w14:paraId="481F4D6C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Y= fft(signal,NFFT)/numel(signal);          </w:t>
      </w:r>
      <w:r>
        <w:rPr>
          <w:rFonts w:ascii="Courier" w:hAnsi="Courier" w:cs="Courier"/>
          <w:color w:val="228B22"/>
          <w:sz w:val="20"/>
          <w:szCs w:val="20"/>
          <w:lang w:val="en-US"/>
        </w:rPr>
        <w:t>% Algoritmo Fast fourier transform iterado</w:t>
      </w:r>
    </w:p>
    <w:p w14:paraId="73E9F422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f = Fs/2*linspace(0,1,NFFT/2+1);            </w:t>
      </w:r>
      <w:r>
        <w:rPr>
          <w:rFonts w:ascii="Courier" w:hAnsi="Courier" w:cs="Courier"/>
          <w:color w:val="228B22"/>
          <w:sz w:val="20"/>
          <w:szCs w:val="20"/>
          <w:lang w:val="en-US"/>
        </w:rPr>
        <w:t>% frequencia de amostragem de acordo com Nyquist + vetor horizontal</w:t>
      </w:r>
    </w:p>
    <w:p w14:paraId="7147BCA0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X = 2*abs(Y(1:NFFT/2+1));  </w:t>
      </w:r>
    </w:p>
    <w:p w14:paraId="681C4520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 </w:t>
      </w:r>
    </w:p>
    <w:p w14:paraId="1F94D855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figure(7); subplot(1,2,2), plot (f,2*X); ylabel(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FFT(Y)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); xlabel(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Frenquency(Hz)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);title(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Dominio da frequencia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)</w:t>
      </w:r>
    </w:p>
    <w:p w14:paraId="2C3C0A73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 </w:t>
      </w:r>
    </w:p>
    <w:p w14:paraId="1669A1E4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signal_rec= ifft(Y,size(signal,1),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symmetric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);</w:t>
      </w:r>
    </w:p>
    <w:p w14:paraId="6D745F93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 </w:t>
      </w:r>
    </w:p>
    <w:p w14:paraId="248369A3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figure(8);</w:t>
      </w:r>
    </w:p>
    <w:p w14:paraId="607866F5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subplot(1,2,1),   plot(tempo,signal_rec); </w:t>
      </w:r>
    </w:p>
    <w:p w14:paraId="0612AF8E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subplot(1,2,2),   plot(tempo,signal); </w:t>
      </w:r>
    </w:p>
    <w:p w14:paraId="15E5994E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 </w:t>
      </w:r>
    </w:p>
    <w:p w14:paraId="2436FA16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228B22"/>
          <w:sz w:val="20"/>
          <w:szCs w:val="20"/>
          <w:lang w:val="en-US"/>
        </w:rPr>
        <w:t>%% Rectification</w:t>
      </w:r>
    </w:p>
    <w:p w14:paraId="6C24F309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228B22"/>
          <w:sz w:val="20"/>
          <w:szCs w:val="20"/>
          <w:lang w:val="en-US"/>
        </w:rPr>
        <w:t xml:space="preserve"> </w:t>
      </w:r>
    </w:p>
    <w:p w14:paraId="608C8053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signal= Data1(:,10);</w:t>
      </w:r>
    </w:p>
    <w:p w14:paraId="0923EB43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signal_2=signal*0;</w:t>
      </w:r>
    </w:p>
    <w:p w14:paraId="42052D86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FF"/>
          <w:sz w:val="20"/>
          <w:szCs w:val="20"/>
          <w:lang w:val="en-US"/>
        </w:rPr>
        <w:t>for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 i=1:size(signal,1)</w:t>
      </w:r>
    </w:p>
    <w:p w14:paraId="5BB052C2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    </w:t>
      </w:r>
      <w:r>
        <w:rPr>
          <w:rFonts w:ascii="Courier" w:hAnsi="Courier" w:cs="Courier"/>
          <w:color w:val="0000FF"/>
          <w:sz w:val="20"/>
          <w:szCs w:val="20"/>
          <w:lang w:val="en-US"/>
        </w:rPr>
        <w:t>if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 signal(i,:)&gt;0</w:t>
      </w:r>
    </w:p>
    <w:p w14:paraId="1663B798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        signal_2(i,:)=signal(i,:);</w:t>
      </w:r>
    </w:p>
    <w:p w14:paraId="0A86F0E7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    </w:t>
      </w:r>
      <w:r>
        <w:rPr>
          <w:rFonts w:ascii="Courier" w:hAnsi="Courier" w:cs="Courier"/>
          <w:color w:val="0000FF"/>
          <w:sz w:val="20"/>
          <w:szCs w:val="20"/>
          <w:lang w:val="en-US"/>
        </w:rPr>
        <w:t>end</w:t>
      </w:r>
    </w:p>
    <w:p w14:paraId="75D4879C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FF"/>
          <w:sz w:val="20"/>
          <w:szCs w:val="20"/>
          <w:lang w:val="en-US"/>
        </w:rPr>
        <w:t>end</w:t>
      </w:r>
    </w:p>
    <w:p w14:paraId="756366A0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FF"/>
          <w:sz w:val="20"/>
          <w:szCs w:val="20"/>
          <w:lang w:val="en-US"/>
        </w:rPr>
        <w:t xml:space="preserve"> </w:t>
      </w:r>
    </w:p>
    <w:p w14:paraId="01650B2E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signal= abs(signal);</w:t>
      </w:r>
    </w:p>
    <w:p w14:paraId="1C6A8B5A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 </w:t>
      </w:r>
    </w:p>
    <w:p w14:paraId="3E70B28B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NFFT = 2^nextpow2(numel(signal));           </w:t>
      </w:r>
      <w:r>
        <w:rPr>
          <w:rFonts w:ascii="Courier" w:hAnsi="Courier" w:cs="Courier"/>
          <w:color w:val="228B22"/>
          <w:sz w:val="20"/>
          <w:szCs w:val="20"/>
          <w:lang w:val="en-US"/>
        </w:rPr>
        <w:t>% potencia de 2 seguinte a numel(data(:,2))-&gt;una emg</w:t>
      </w:r>
    </w:p>
    <w:p w14:paraId="047E6258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Y= fft(signal,NFFT)/numel(signal);          </w:t>
      </w:r>
      <w:r>
        <w:rPr>
          <w:rFonts w:ascii="Courier" w:hAnsi="Courier" w:cs="Courier"/>
          <w:color w:val="228B22"/>
          <w:sz w:val="20"/>
          <w:szCs w:val="20"/>
          <w:lang w:val="en-US"/>
        </w:rPr>
        <w:t xml:space="preserve">% Algoritmo Fast fourier transform </w:t>
      </w:r>
    </w:p>
    <w:p w14:paraId="7F8F6BAF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f = Fs/2*linspace(0,1,NFFT/2+1);            </w:t>
      </w:r>
      <w:r>
        <w:rPr>
          <w:rFonts w:ascii="Courier" w:hAnsi="Courier" w:cs="Courier"/>
          <w:color w:val="228B22"/>
          <w:sz w:val="20"/>
          <w:szCs w:val="20"/>
          <w:lang w:val="en-US"/>
        </w:rPr>
        <w:t>% frequencia de amostragem de acordo com nyquist + vetor horizontal</w:t>
      </w:r>
    </w:p>
    <w:p w14:paraId="3C230EBD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X = 2*abs(Y(1:NFFT/2+1)); </w:t>
      </w:r>
    </w:p>
    <w:p w14:paraId="27F92D5F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NFFT2 = 2^nextpow2(numel(signal_2));        </w:t>
      </w:r>
      <w:r>
        <w:rPr>
          <w:rFonts w:ascii="Courier" w:hAnsi="Courier" w:cs="Courier"/>
          <w:color w:val="228B22"/>
          <w:sz w:val="20"/>
          <w:szCs w:val="20"/>
          <w:lang w:val="en-US"/>
        </w:rPr>
        <w:t>% potencia de 2 seguinte a numel(data(:,2))-&gt;una emg</w:t>
      </w:r>
    </w:p>
    <w:p w14:paraId="1D4E5EA5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Y2= fft(signal_2,NFFT)/numel(signal_2);     </w:t>
      </w:r>
      <w:r>
        <w:rPr>
          <w:rFonts w:ascii="Courier" w:hAnsi="Courier" w:cs="Courier"/>
          <w:color w:val="228B22"/>
          <w:sz w:val="20"/>
          <w:szCs w:val="20"/>
          <w:lang w:val="en-US"/>
        </w:rPr>
        <w:t xml:space="preserve">% Algoritmo Fast fourier transform </w:t>
      </w:r>
    </w:p>
    <w:p w14:paraId="62919E34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f2 = Fs/2*linspace(0,1,NFFT/2+1);           </w:t>
      </w:r>
      <w:r>
        <w:rPr>
          <w:rFonts w:ascii="Courier" w:hAnsi="Courier" w:cs="Courier"/>
          <w:color w:val="228B22"/>
          <w:sz w:val="20"/>
          <w:szCs w:val="20"/>
          <w:lang w:val="en-US"/>
        </w:rPr>
        <w:t>% frequencia de amostragem de acordo com nyquist + vetor horizontal</w:t>
      </w:r>
    </w:p>
    <w:p w14:paraId="076F2EEC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X2 = 2*abs(Y(1:NFFT/2+1)); </w:t>
      </w:r>
    </w:p>
    <w:p w14:paraId="4F67DB24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 </w:t>
      </w:r>
    </w:p>
    <w:p w14:paraId="5E4ED1E3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figure(9)</w:t>
      </w:r>
    </w:p>
    <w:p w14:paraId="10D6DB31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subplot(2,2,1), plot(signal)</w:t>
      </w:r>
    </w:p>
    <w:p w14:paraId="1DA3A598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subplot(2,2,3), plot (f,2*X);xlim([0.5 f(1,end)])</w:t>
      </w:r>
    </w:p>
    <w:p w14:paraId="2A1473F0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subplot(2,2,2),plot(signal_2)</w:t>
      </w:r>
    </w:p>
    <w:p w14:paraId="6DB08F1C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subplot(2,2,4), plot (f2,2*X2);xlim([0.5 f2(1,end)])</w:t>
      </w:r>
    </w:p>
    <w:p w14:paraId="296F059B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 </w:t>
      </w:r>
    </w:p>
    <w:p w14:paraId="2336DC75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228B22"/>
          <w:sz w:val="20"/>
          <w:szCs w:val="20"/>
          <w:lang w:val="en-US"/>
        </w:rPr>
        <w:lastRenderedPageBreak/>
        <w:t>%% Windowing</w:t>
      </w:r>
    </w:p>
    <w:p w14:paraId="0AB4437B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clear(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Data_rms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)</w:t>
      </w:r>
    </w:p>
    <w:p w14:paraId="408D8A65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window_ms=500</w:t>
      </w:r>
    </w:p>
    <w:p w14:paraId="11030DD3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porcentagem=0</w:t>
      </w:r>
    </w:p>
    <w:p w14:paraId="3D3615EB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paso_ms=fix(window_ms*((100-porcentagem)/100));</w:t>
      </w:r>
    </w:p>
    <w:p w14:paraId="5EF3B009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windows_pts=fix(window_ms*10^-3*Fs)</w:t>
      </w:r>
    </w:p>
    <w:p w14:paraId="45B5370A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paso=fix(paso_ms*10^-3*Fs)</w:t>
      </w:r>
    </w:p>
    <w:p w14:paraId="540D5871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 </w:t>
      </w:r>
    </w:p>
    <w:p w14:paraId="1F06D0C7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k=1;</w:t>
      </w:r>
    </w:p>
    <w:p w14:paraId="63842115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FF"/>
          <w:sz w:val="20"/>
          <w:szCs w:val="20"/>
          <w:lang w:val="en-US"/>
        </w:rPr>
        <w:t>for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 j=1:paso:size(signal,1)-windows_pts</w:t>
      </w:r>
    </w:p>
    <w:p w14:paraId="5EF604B5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    k=k+1;</w:t>
      </w:r>
    </w:p>
    <w:p w14:paraId="1F1F8B0B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    Data_rms(k,:)= rms(signal(j:j+windows_pts-1,:));</w:t>
      </w:r>
    </w:p>
    <w:p w14:paraId="1825DF11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FF"/>
          <w:sz w:val="20"/>
          <w:szCs w:val="20"/>
          <w:lang w:val="en-US"/>
        </w:rPr>
        <w:t>end</w:t>
      </w:r>
    </w:p>
    <w:p w14:paraId="7FEB603F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FF"/>
          <w:sz w:val="20"/>
          <w:szCs w:val="20"/>
          <w:lang w:val="en-US"/>
        </w:rPr>
        <w:t xml:space="preserve"> </w:t>
      </w:r>
    </w:p>
    <w:p w14:paraId="03D83F43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 xml:space="preserve">overlap=(windows_pts-paso)*100/windows_pts </w:t>
      </w:r>
      <w:r>
        <w:rPr>
          <w:rFonts w:ascii="Courier" w:hAnsi="Courier" w:cs="Courier"/>
          <w:color w:val="228B22"/>
          <w:sz w:val="20"/>
          <w:szCs w:val="20"/>
          <w:lang w:val="en-US"/>
        </w:rPr>
        <w:t xml:space="preserve">% Se for  0% ? overlap, se ? negativo tem separa??o com overlap zero, se ? positivo tem overlap das janelas.  </w:t>
      </w:r>
    </w:p>
    <w:p w14:paraId="19FF8FE2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228B22"/>
          <w:sz w:val="20"/>
          <w:szCs w:val="20"/>
          <w:lang w:val="en-US"/>
        </w:rPr>
        <w:t xml:space="preserve"> </w:t>
      </w:r>
    </w:p>
    <w:p w14:paraId="7C3FA0D2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  <w:r>
        <w:rPr>
          <w:rFonts w:ascii="Courier" w:hAnsi="Courier" w:cs="Courier"/>
          <w:color w:val="000000"/>
          <w:sz w:val="20"/>
          <w:szCs w:val="20"/>
          <w:lang w:val="en-US"/>
        </w:rPr>
        <w:t>plot(Data_rms); title(strcat(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Janela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,num2str(window_ms),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ms, overlap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,num2str(porcentagem),</w:t>
      </w:r>
      <w:r>
        <w:rPr>
          <w:rFonts w:ascii="Courier" w:hAnsi="Courier" w:cs="Courier"/>
          <w:color w:val="A020F0"/>
          <w:sz w:val="20"/>
          <w:szCs w:val="20"/>
          <w:lang w:val="en-US"/>
        </w:rPr>
        <w:t>'%'</w:t>
      </w:r>
      <w:r>
        <w:rPr>
          <w:rFonts w:ascii="Courier" w:hAnsi="Courier" w:cs="Courier"/>
          <w:color w:val="000000"/>
          <w:sz w:val="20"/>
          <w:szCs w:val="20"/>
          <w:lang w:val="en-US"/>
        </w:rPr>
        <w:t>))</w:t>
      </w:r>
    </w:p>
    <w:p w14:paraId="3009A2AF" w14:textId="77777777" w:rsidR="00504A08" w:rsidRDefault="00504A08" w:rsidP="00504A0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</w:p>
    <w:p w14:paraId="0B972AC5" w14:textId="662477BC" w:rsidR="00FB44D1" w:rsidRPr="00463F4E" w:rsidRDefault="00FB44D1" w:rsidP="00463F4E">
      <w:pPr>
        <w:rPr>
          <w:sz w:val="16"/>
          <w:szCs w:val="16"/>
          <w:lang w:val="en-CA"/>
        </w:rPr>
      </w:pPr>
      <w:bookmarkStart w:id="0" w:name="_GoBack"/>
      <w:bookmarkEnd w:id="0"/>
    </w:p>
    <w:sectPr w:rsidR="00FB44D1" w:rsidRPr="00463F4E" w:rsidSect="003B3427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093A"/>
    <w:rsid w:val="00037BFC"/>
    <w:rsid w:val="00463F4E"/>
    <w:rsid w:val="00504A08"/>
    <w:rsid w:val="00722DAD"/>
    <w:rsid w:val="0097093A"/>
    <w:rsid w:val="00D144F0"/>
    <w:rsid w:val="00E76605"/>
    <w:rsid w:val="00FB4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8229F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355</Words>
  <Characters>7725</Characters>
  <Application>Microsoft Macintosh Word</Application>
  <DocSecurity>0</DocSecurity>
  <Lines>64</Lines>
  <Paragraphs>18</Paragraphs>
  <ScaleCrop>false</ScaleCrop>
  <Company>Microsoft</Company>
  <LinksUpToDate>false</LinksUpToDate>
  <CharactersWithSpaces>9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afuentte</dc:creator>
  <cp:keywords/>
  <dc:description/>
  <cp:lastModifiedBy>Felipe CARPES</cp:lastModifiedBy>
  <cp:revision>5</cp:revision>
  <dcterms:created xsi:type="dcterms:W3CDTF">2020-02-06T19:59:00Z</dcterms:created>
  <dcterms:modified xsi:type="dcterms:W3CDTF">2020-04-12T18:02:00Z</dcterms:modified>
</cp:coreProperties>
</file>